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1B9" w:rsidRPr="005C4906" w:rsidRDefault="001E71B9" w:rsidP="001E71B9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6F295B" w:rsidRPr="00E4797A" w:rsidRDefault="006F295B" w:rsidP="006F295B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bookmarkStart w:id="0" w:name="_Toc503444574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3</w:t>
      </w:r>
      <w:r w:rsidRPr="00CF1ED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</w:t>
      </w:r>
      <w:r w:rsidRPr="00E4797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ig: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Pr="00E4797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ensitivity analysis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assessing RAASi medication change</w:t>
      </w:r>
      <w:r w:rsidRPr="00E4797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using an increased medication change ascertainment period (270 days)</w:t>
      </w:r>
      <w:bookmarkEnd w:id="0"/>
    </w:p>
    <w:p w:rsidR="006F295B" w:rsidRDefault="006F295B" w:rsidP="006F295B">
      <w:pPr>
        <w:spacing w:after="0" w:line="240" w:lineRule="auto"/>
      </w:pPr>
      <w:r>
        <w:rPr>
          <w:noProof/>
          <w:lang w:eastAsia="zh-CN"/>
        </w:rPr>
        <w:drawing>
          <wp:inline distT="0" distB="0" distL="0" distR="0" wp14:anchorId="66EA7DE3" wp14:editId="4CEC63DA">
            <wp:extent cx="4603115" cy="478599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478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295B" w:rsidRDefault="006F295B" w:rsidP="006F295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797A">
        <w:rPr>
          <w:rFonts w:ascii="Times New Roman" w:hAnsi="Times New Roman" w:cs="Times New Roman"/>
          <w:sz w:val="20"/>
          <w:szCs w:val="20"/>
        </w:rPr>
        <w:t>RAASi=renin angiotensin aldosterone system inhibitor</w:t>
      </w:r>
    </w:p>
    <w:p w:rsidR="00BD3B35" w:rsidRDefault="006F295B">
      <w:bookmarkStart w:id="1" w:name="_GoBack"/>
      <w:bookmarkEnd w:id="1"/>
    </w:p>
    <w:sectPr w:rsidR="00BD3B35" w:rsidSect="006F2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2B6" w:rsidRDefault="00C772B6" w:rsidP="00C772B6">
      <w:pPr>
        <w:spacing w:after="0" w:line="240" w:lineRule="auto"/>
      </w:pPr>
      <w:r>
        <w:separator/>
      </w:r>
    </w:p>
  </w:endnote>
  <w:endnote w:type="continuationSeparator" w:id="0">
    <w:p w:rsidR="00C772B6" w:rsidRDefault="00C772B6" w:rsidP="00C77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2B6" w:rsidRDefault="00C772B6" w:rsidP="00C772B6">
      <w:pPr>
        <w:spacing w:after="0" w:line="240" w:lineRule="auto"/>
      </w:pPr>
      <w:r>
        <w:separator/>
      </w:r>
    </w:p>
  </w:footnote>
  <w:footnote w:type="continuationSeparator" w:id="0">
    <w:p w:rsidR="00C772B6" w:rsidRDefault="00C772B6" w:rsidP="00C77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B9"/>
    <w:rsid w:val="001E71B9"/>
    <w:rsid w:val="006920D7"/>
    <w:rsid w:val="006F295B"/>
    <w:rsid w:val="00C772B6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1BE9D8-D59A-46AC-B43D-93D5E844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7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2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7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2B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2</cp:revision>
  <dcterms:created xsi:type="dcterms:W3CDTF">2019-02-21T01:26:00Z</dcterms:created>
  <dcterms:modified xsi:type="dcterms:W3CDTF">2019-02-21T01:26:00Z</dcterms:modified>
</cp:coreProperties>
</file>